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6CCAE" w14:textId="31ADC151" w:rsidR="00D61FEA" w:rsidRPr="00D61FEA" w:rsidRDefault="001A219A" w:rsidP="00D61FE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bl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1. L</w:t>
      </w:r>
      <w:r w:rsidRPr="001A219A">
        <w:rPr>
          <w:rFonts w:ascii="Times New Roman" w:hAnsi="Times New Roman" w:cs="Times New Roman"/>
          <w:kern w:val="0"/>
          <w:sz w:val="24"/>
          <w:szCs w:val="24"/>
        </w:rPr>
        <w:t>ogistic regress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nalysis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W w:w="8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6"/>
        <w:gridCol w:w="1814"/>
        <w:gridCol w:w="1030"/>
        <w:gridCol w:w="1030"/>
        <w:gridCol w:w="1030"/>
        <w:gridCol w:w="1030"/>
        <w:gridCol w:w="1030"/>
        <w:gridCol w:w="1030"/>
      </w:tblGrid>
      <w:tr w:rsidR="00D61FEA" w:rsidRPr="00D61FEA" w14:paraId="2EF5AF1A" w14:textId="77777777" w:rsidTr="003436DA">
        <w:trPr>
          <w:cantSplit/>
        </w:trPr>
        <w:tc>
          <w:tcPr>
            <w:tcW w:w="8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6E0AA" w14:textId="09D10247" w:rsidR="00D61FEA" w:rsidRPr="003436D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hAnsi="Times New Roman" w:cs="MingLiU"/>
                <w:color w:val="010205"/>
                <w:kern w:val="0"/>
                <w:sz w:val="22"/>
              </w:rPr>
            </w:pPr>
          </w:p>
        </w:tc>
      </w:tr>
      <w:tr w:rsidR="00D61FEA" w:rsidRPr="00D61FEA" w14:paraId="0784F3C8" w14:textId="77777777" w:rsidTr="003436DA">
        <w:trPr>
          <w:cantSplit/>
        </w:trPr>
        <w:tc>
          <w:tcPr>
            <w:tcW w:w="272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24B4E04" w14:textId="77777777" w:rsidR="00D61FEA" w:rsidRPr="00D61FEA" w:rsidRDefault="00D61FEA" w:rsidP="00D61F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FCB390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B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81796D" w14:textId="04F98B66" w:rsidR="00D61FEA" w:rsidRPr="00661F25" w:rsidRDefault="00661F25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</w:pPr>
            <w:proofErr w:type="gramStart"/>
            <w:r>
              <w:rPr>
                <w:rFonts w:ascii="MingLiU" w:hAnsi="Times New Roman" w:cs="MingLiU" w:hint="eastAsia"/>
                <w:color w:val="264A60"/>
                <w:kern w:val="0"/>
                <w:sz w:val="18"/>
                <w:szCs w:val="18"/>
              </w:rPr>
              <w:t>S</w:t>
            </w:r>
            <w:r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  <w:t>.E</w:t>
            </w:r>
            <w:proofErr w:type="gramEnd"/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1C0378" w14:textId="2CC96FD6" w:rsidR="00D61FEA" w:rsidRPr="00661F25" w:rsidRDefault="00661F25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</w:pPr>
            <w:proofErr w:type="spellStart"/>
            <w:r>
              <w:rPr>
                <w:rFonts w:ascii="MingLiU" w:hAnsi="Times New Roman" w:cs="MingLiU" w:hint="eastAsia"/>
                <w:color w:val="264A60"/>
                <w:kern w:val="0"/>
                <w:sz w:val="18"/>
                <w:szCs w:val="18"/>
              </w:rPr>
              <w:t>W</w:t>
            </w:r>
            <w:r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  <w:t>als</w:t>
            </w:r>
            <w:proofErr w:type="spellEnd"/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BDE743" w14:textId="5F554866" w:rsidR="00D61FEA" w:rsidRPr="00661F25" w:rsidRDefault="00661F25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264A60"/>
                <w:kern w:val="0"/>
                <w:sz w:val="18"/>
                <w:szCs w:val="18"/>
              </w:rPr>
              <w:t>d</w:t>
            </w:r>
            <w:r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  <w:t>f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5DD8EB" w14:textId="71B470E8" w:rsidR="00D61FEA" w:rsidRPr="008379E0" w:rsidRDefault="008379E0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264A60"/>
                <w:kern w:val="0"/>
                <w:sz w:val="18"/>
                <w:szCs w:val="18"/>
              </w:rPr>
              <w:t>S</w:t>
            </w:r>
            <w:r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  <w:t>ig.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C579892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Exp(B)</w:t>
            </w:r>
          </w:p>
        </w:tc>
      </w:tr>
      <w:tr w:rsidR="00D61FEA" w:rsidRPr="00D61FEA" w14:paraId="2010351D" w14:textId="77777777" w:rsidTr="003436DA">
        <w:trPr>
          <w:cantSplit/>
        </w:trPr>
        <w:tc>
          <w:tcPr>
            <w:tcW w:w="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A2CB21" w14:textId="79F350EE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579970" w14:textId="75531AAE" w:rsidR="00D61FEA" w:rsidRPr="00FF6C68" w:rsidRDefault="00FF6C68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264A60"/>
                <w:kern w:val="0"/>
                <w:sz w:val="18"/>
                <w:szCs w:val="18"/>
              </w:rPr>
              <w:t>L</w:t>
            </w:r>
            <w:r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  <w:t>YM#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A63F9F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-.90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E379BF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34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C27D11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6.98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449F23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99D0C4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EABAE2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403</w:t>
            </w:r>
          </w:p>
        </w:tc>
      </w:tr>
      <w:tr w:rsidR="00D61FEA" w:rsidRPr="00D61FEA" w14:paraId="5C647B30" w14:textId="77777777" w:rsidTr="003436DA">
        <w:trPr>
          <w:cantSplit/>
        </w:trPr>
        <w:tc>
          <w:tcPr>
            <w:tcW w:w="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D2582D" w14:textId="77777777" w:rsidR="00D61FEA" w:rsidRPr="00D61FEA" w:rsidRDefault="00D61FEA" w:rsidP="00D61FEA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8D8A7E" w14:textId="4FB2E01F" w:rsidR="00D61FEA" w:rsidRPr="00C765E4" w:rsidRDefault="00C765E4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264A60"/>
                <w:kern w:val="0"/>
                <w:sz w:val="18"/>
                <w:szCs w:val="18"/>
              </w:rPr>
              <w:t>N</w:t>
            </w:r>
            <w:r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  <w:t>EU#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06DCF0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6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56C2DE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3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7EBD20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.81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2A65D7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91D48E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2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941132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069</w:t>
            </w:r>
          </w:p>
        </w:tc>
      </w:tr>
      <w:tr w:rsidR="00D61FEA" w:rsidRPr="00D61FEA" w14:paraId="517D3BE2" w14:textId="77777777" w:rsidTr="003436DA">
        <w:trPr>
          <w:cantSplit/>
        </w:trPr>
        <w:tc>
          <w:tcPr>
            <w:tcW w:w="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D6B9FB" w14:textId="77777777" w:rsidR="00D61FEA" w:rsidRPr="00D61FEA" w:rsidRDefault="00D61FEA" w:rsidP="00D61FEA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A987FB" w14:textId="36984E0D" w:rsidR="00D61FEA" w:rsidRPr="00FF6C68" w:rsidRDefault="00FF6C68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264A60"/>
                <w:kern w:val="0"/>
                <w:sz w:val="18"/>
                <w:szCs w:val="18"/>
              </w:rPr>
              <w:t>P</w:t>
            </w:r>
            <w:r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  <w:t>AB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D2920F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-.01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3A162D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719630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8.48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9B811C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B4E890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4AAA8A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984</w:t>
            </w:r>
          </w:p>
        </w:tc>
      </w:tr>
      <w:tr w:rsidR="00D61FEA" w:rsidRPr="00D61FEA" w14:paraId="204021F5" w14:textId="77777777" w:rsidTr="003436DA">
        <w:trPr>
          <w:cantSplit/>
        </w:trPr>
        <w:tc>
          <w:tcPr>
            <w:tcW w:w="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6F3F71" w14:textId="77777777" w:rsidR="00D61FEA" w:rsidRPr="00D61FEA" w:rsidRDefault="00D61FEA" w:rsidP="00D61FEA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E1B2EE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PCT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9A4F59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6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E2B89D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3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D12A1D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.32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497486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081849" w14:textId="203E7FB0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</w:t>
            </w:r>
            <w:r w:rsidR="00FA00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</w:t>
            </w: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98A007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062</w:t>
            </w:r>
          </w:p>
        </w:tc>
      </w:tr>
      <w:tr w:rsidR="00D61FEA" w:rsidRPr="00D61FEA" w14:paraId="657031E2" w14:textId="77777777" w:rsidTr="003436DA">
        <w:trPr>
          <w:cantSplit/>
        </w:trPr>
        <w:tc>
          <w:tcPr>
            <w:tcW w:w="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637FAE" w14:textId="77777777" w:rsidR="00D61FEA" w:rsidRPr="00D61FEA" w:rsidRDefault="00D61FEA" w:rsidP="00D61FEA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262196" w14:textId="2448F0BA" w:rsidR="00D61FEA" w:rsidRPr="00D61FEA" w:rsidRDefault="00FF6C68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proofErr w:type="spellStart"/>
            <w:r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hs</w:t>
            </w:r>
            <w:r w:rsidR="00D61FEA" w:rsidRPr="00D61FEA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RP</w:t>
            </w:r>
            <w:proofErr w:type="spellEnd"/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E33623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A08A7E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EE034E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.85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0180CF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B744E4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2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DAA171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005</w:t>
            </w:r>
          </w:p>
        </w:tc>
      </w:tr>
      <w:tr w:rsidR="00D61FEA" w:rsidRPr="00D61FEA" w14:paraId="7163D4F9" w14:textId="77777777" w:rsidTr="003436DA">
        <w:trPr>
          <w:cantSplit/>
        </w:trPr>
        <w:tc>
          <w:tcPr>
            <w:tcW w:w="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369008" w14:textId="77777777" w:rsidR="00D61FEA" w:rsidRPr="00D61FEA" w:rsidRDefault="00D61FEA" w:rsidP="00D61FEA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405014" w14:textId="11A56F1F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PT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4D12EA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15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DB7A64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8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F330F0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.69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A91C29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AA3AD9" w14:textId="0017478E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</w:t>
            </w:r>
            <w:r w:rsidR="00FA00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</w:t>
            </w: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A04429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167</w:t>
            </w:r>
          </w:p>
        </w:tc>
      </w:tr>
      <w:tr w:rsidR="00D61FEA" w:rsidRPr="00D61FEA" w14:paraId="4B522986" w14:textId="77777777" w:rsidTr="003436DA">
        <w:trPr>
          <w:cantSplit/>
        </w:trPr>
        <w:tc>
          <w:tcPr>
            <w:tcW w:w="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EE5868" w14:textId="77777777" w:rsidR="00D61FEA" w:rsidRPr="00D61FEA" w:rsidRDefault="00D61FEA" w:rsidP="00D61FEA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C262AC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LDH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5058F8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71FEEE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4DCC54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5.79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A45A27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236761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41CC94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003</w:t>
            </w:r>
          </w:p>
        </w:tc>
      </w:tr>
      <w:tr w:rsidR="00D61FEA" w:rsidRPr="00D61FEA" w14:paraId="0D67291F" w14:textId="77777777" w:rsidTr="003436DA">
        <w:trPr>
          <w:cantSplit/>
        </w:trPr>
        <w:tc>
          <w:tcPr>
            <w:tcW w:w="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0FD8C4" w14:textId="77777777" w:rsidR="00D61FEA" w:rsidRPr="00D61FEA" w:rsidRDefault="00D61FEA" w:rsidP="00D61FEA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FB9DF0" w14:textId="505C0100" w:rsidR="00D61FEA" w:rsidRPr="00C765E4" w:rsidRDefault="00C765E4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MingLiU" w:hAnsi="Times New Roman" w:cs="MingLiU" w:hint="eastAsia"/>
                <w:color w:val="264A60"/>
                <w:kern w:val="0"/>
                <w:sz w:val="18"/>
                <w:szCs w:val="18"/>
              </w:rPr>
              <w:t>C</w:t>
            </w:r>
            <w:r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  <w:t>R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E6C5A6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393363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75651C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.99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B4BEA9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032AEB" w14:textId="3C3B86E9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</w:t>
            </w:r>
            <w:r w:rsidR="00FA00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</w:t>
            </w: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9244D3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002</w:t>
            </w:r>
          </w:p>
        </w:tc>
      </w:tr>
      <w:tr w:rsidR="00D61FEA" w:rsidRPr="00D61FEA" w14:paraId="0430ECCF" w14:textId="77777777" w:rsidTr="003436DA">
        <w:trPr>
          <w:cantSplit/>
        </w:trPr>
        <w:tc>
          <w:tcPr>
            <w:tcW w:w="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A15544" w14:textId="77777777" w:rsidR="00D61FEA" w:rsidRPr="00D61FEA" w:rsidRDefault="00D61FEA" w:rsidP="00D61FEA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50E4B9" w14:textId="0298FD1B" w:rsidR="00D61FEA" w:rsidRPr="00D61FEA" w:rsidRDefault="00C765E4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proofErr w:type="spellStart"/>
            <w:r w:rsidRPr="00C765E4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hs-cTnI</w:t>
            </w:r>
            <w:proofErr w:type="spellEnd"/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6370F0" w14:textId="4D81E9D2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</w:t>
            </w:r>
            <w:r w:rsidR="00C765E4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F077F7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36EADE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2.04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DCF99A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605035" w14:textId="5937DA6B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</w:t>
            </w:r>
            <w:r w:rsidR="00FA0020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04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F1AAC3" w14:textId="564D2F2B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00</w:t>
            </w:r>
            <w:r w:rsidR="005E65CB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</w:tr>
      <w:tr w:rsidR="00D61FEA" w:rsidRPr="00D61FEA" w14:paraId="477B3488" w14:textId="77777777" w:rsidTr="003436DA">
        <w:trPr>
          <w:cantSplit/>
        </w:trPr>
        <w:tc>
          <w:tcPr>
            <w:tcW w:w="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F97F3D" w14:textId="77777777" w:rsidR="00D61FEA" w:rsidRPr="00D61FEA" w:rsidRDefault="00D61FEA" w:rsidP="00D61FEA">
            <w:pPr>
              <w:autoSpaceDE w:val="0"/>
              <w:autoSpaceDN w:val="0"/>
              <w:adjustRightInd w:val="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933048" w14:textId="38D90DCD" w:rsidR="00D61FEA" w:rsidRPr="00D61FEA" w:rsidRDefault="003B57B8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 w:rsidRPr="003B57B8"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B0344A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-3.03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D2D7B8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.41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AA89B4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4.63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471B2C2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8E37352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3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8CC0F7D" w14:textId="77777777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  <w:r w:rsidRPr="00D61FEA"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  <w:t>.048</w:t>
            </w:r>
          </w:p>
        </w:tc>
      </w:tr>
      <w:tr w:rsidR="00D61FEA" w:rsidRPr="00D61FEA" w14:paraId="46D97C3F" w14:textId="77777777" w:rsidTr="003436DA">
        <w:trPr>
          <w:cantSplit/>
        </w:trPr>
        <w:tc>
          <w:tcPr>
            <w:tcW w:w="8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B24A4" w14:textId="16593E09" w:rsidR="00D61FEA" w:rsidRPr="00D61FEA" w:rsidRDefault="00D61FEA" w:rsidP="00D61FE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MingLiU" w:eastAsia="MingLiU" w:hAnsi="Times New Roman" w:cs="MingLiU"/>
                <w:color w:val="010205"/>
                <w:kern w:val="0"/>
                <w:sz w:val="18"/>
                <w:szCs w:val="18"/>
              </w:rPr>
            </w:pPr>
          </w:p>
        </w:tc>
      </w:tr>
    </w:tbl>
    <w:p w14:paraId="0A8D2D13" w14:textId="77777777" w:rsidR="00AF020C" w:rsidRPr="00D61FEA" w:rsidRDefault="00AF020C"/>
    <w:sectPr w:rsidR="00AF020C" w:rsidRPr="00D61FEA" w:rsidSect="0081787C"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3C4151" w14:textId="77777777" w:rsidR="00D25B25" w:rsidRDefault="00D25B25" w:rsidP="003436DA">
      <w:r>
        <w:separator/>
      </w:r>
    </w:p>
  </w:endnote>
  <w:endnote w:type="continuationSeparator" w:id="0">
    <w:p w14:paraId="11BC3E10" w14:textId="77777777" w:rsidR="00D25B25" w:rsidRDefault="00D25B25" w:rsidP="00343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B5D9AE" w14:textId="77777777" w:rsidR="00D25B25" w:rsidRDefault="00D25B25" w:rsidP="003436DA">
      <w:r>
        <w:separator/>
      </w:r>
    </w:p>
  </w:footnote>
  <w:footnote w:type="continuationSeparator" w:id="0">
    <w:p w14:paraId="317131FB" w14:textId="77777777" w:rsidR="00D25B25" w:rsidRDefault="00D25B25" w:rsidP="00343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4E1"/>
    <w:rsid w:val="000654E1"/>
    <w:rsid w:val="001A219A"/>
    <w:rsid w:val="00234F95"/>
    <w:rsid w:val="003436DA"/>
    <w:rsid w:val="003B57B8"/>
    <w:rsid w:val="00436EC8"/>
    <w:rsid w:val="005E65CB"/>
    <w:rsid w:val="00661F25"/>
    <w:rsid w:val="008379E0"/>
    <w:rsid w:val="00AF020C"/>
    <w:rsid w:val="00C37EA7"/>
    <w:rsid w:val="00C765E4"/>
    <w:rsid w:val="00D00F1D"/>
    <w:rsid w:val="00D25B25"/>
    <w:rsid w:val="00D61FEA"/>
    <w:rsid w:val="00FA0020"/>
    <w:rsid w:val="00FF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C08920"/>
  <w15:chartTrackingRefBased/>
  <w15:docId w15:val="{ED43C45E-AB25-456A-8EC6-CEF39F351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3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36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36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36D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436D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436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颖</dc:creator>
  <cp:keywords/>
  <dc:description/>
  <cp:lastModifiedBy>罗颖</cp:lastModifiedBy>
  <cp:revision>19</cp:revision>
  <dcterms:created xsi:type="dcterms:W3CDTF">2020-05-06T01:00:00Z</dcterms:created>
  <dcterms:modified xsi:type="dcterms:W3CDTF">2020-06-15T01:04:00Z</dcterms:modified>
</cp:coreProperties>
</file>